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8189A" w14:textId="77777777" w:rsidR="009A434D" w:rsidRDefault="009A434D" w:rsidP="009A434D">
      <w:pPr>
        <w:spacing w:after="240"/>
        <w:jc w:val="center"/>
      </w:pPr>
      <w:r>
        <w:rPr>
          <w:b/>
          <w:bCs/>
        </w:rPr>
        <w:t xml:space="preserve">S12 </w:t>
      </w:r>
      <w:r w:rsidRPr="00855B06">
        <w:rPr>
          <w:b/>
          <w:bCs/>
        </w:rPr>
        <w:t>Table.</w:t>
      </w:r>
      <w:r w:rsidRPr="00AA5593">
        <w:t xml:space="preserve"> </w:t>
      </w:r>
      <w:r w:rsidRPr="00855B06">
        <w:t>Postnatal care utilization rate change</w:t>
      </w:r>
      <w:r>
        <w:t xml:space="preserve"> (per 10,000)</w:t>
      </w:r>
      <w:r w:rsidRPr="00855B06">
        <w:t xml:space="preserve"> </w:t>
      </w:r>
      <w:r>
        <w:t>(with 95% confidence interval</w:t>
      </w:r>
      <w:r w:rsidRPr="00274237">
        <w:t xml:space="preserve"> </w:t>
      </w:r>
      <w:r>
        <w:t xml:space="preserve">and p-value) </w:t>
      </w:r>
      <w:r w:rsidRPr="00855B06">
        <w:t>associated with achieving recommended antenatal care visits and quality.</w:t>
      </w:r>
    </w:p>
    <w:tbl>
      <w:tblPr>
        <w:tblW w:w="10920" w:type="dxa"/>
        <w:tblLook w:val="04A0" w:firstRow="1" w:lastRow="0" w:firstColumn="1" w:lastColumn="0" w:noHBand="0" w:noVBand="1"/>
      </w:tblPr>
      <w:tblGrid>
        <w:gridCol w:w="2020"/>
        <w:gridCol w:w="1780"/>
        <w:gridCol w:w="1780"/>
        <w:gridCol w:w="1780"/>
        <w:gridCol w:w="1780"/>
        <w:gridCol w:w="1780"/>
      </w:tblGrid>
      <w:tr w:rsidR="009A434D" w:rsidRPr="00AA5593" w14:paraId="2D76B83F" w14:textId="77777777" w:rsidTr="00C54DF8">
        <w:trPr>
          <w:trHeight w:val="24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848E42" w14:textId="77777777" w:rsidR="009A434D" w:rsidRPr="00AA5593" w:rsidRDefault="009A434D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524A4D" w14:textId="77777777" w:rsidR="009A434D" w:rsidRPr="00AA5593" w:rsidRDefault="009A434D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F93B05" w14:textId="77777777" w:rsidR="009A434D" w:rsidRPr="00AA5593" w:rsidRDefault="009A434D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5A20DB" w14:textId="77777777" w:rsidR="009A434D" w:rsidRPr="00AA5593" w:rsidRDefault="009A434D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AB5CEE" w14:textId="77777777" w:rsidR="009A434D" w:rsidRPr="00AA5593" w:rsidRDefault="009A434D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18FB8A" w14:textId="77777777" w:rsidR="009A434D" w:rsidRPr="00AA5593" w:rsidRDefault="009A434D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Richest</w:t>
            </w:r>
          </w:p>
        </w:tc>
      </w:tr>
      <w:tr w:rsidR="009A434D" w:rsidRPr="00AA5593" w14:paraId="47C5185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1DEE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1384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37 (703, 97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A9E9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78 (333, 62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2C42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68 (290, 44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A6F0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8 (64, 131)</w:t>
            </w:r>
          </w:p>
          <w:p w14:paraId="38D2F930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8287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3 (36, 109)</w:t>
            </w:r>
          </w:p>
          <w:p w14:paraId="11D23197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9A434D" w:rsidRPr="00AA5593" w14:paraId="312CECF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9B11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D6BC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850 (1656, 204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B201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609 (1424, 179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A3AF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64 (887, 124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49D0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70 (659, 88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9737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89 (213, 364) (p&lt;0.001)</w:t>
            </w:r>
          </w:p>
        </w:tc>
      </w:tr>
      <w:tr w:rsidR="009A434D" w:rsidRPr="00AA5593" w14:paraId="34E4A66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FE0D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DFA49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205 (1075, 133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799E2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38 (534, 74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6B5C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49 (320, 57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96B8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62 (212, 31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D2B4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1 (73, 128)</w:t>
            </w:r>
          </w:p>
          <w:p w14:paraId="6DC836A1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9A434D" w:rsidRPr="00AA5593" w14:paraId="744A55FE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07F3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CE24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578 (1111, 204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2540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52 (190, 1113) (p=0.00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F0DA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86 (830, 154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CA48D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245 (-625, 135) (p=0.20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8864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357 (-557, -157) (p&lt;0.001)</w:t>
            </w:r>
          </w:p>
        </w:tc>
      </w:tr>
      <w:tr w:rsidR="009A434D" w:rsidRPr="00AA5593" w14:paraId="7175C35E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E02A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A4DE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1 (-234, 357) (p=0.69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AAEB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87 (-303, 129) (p=0.43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E426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59 (-320, 201) (p=0.66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03323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13 (-363, 337) (p=0.94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9B6F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03 (-55, 462) (p=0.123)</w:t>
            </w:r>
          </w:p>
        </w:tc>
      </w:tr>
      <w:tr w:rsidR="009A434D" w:rsidRPr="00AA5593" w14:paraId="01D2CDE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E961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0E5E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02 (592, 101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2E13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99 (624, 97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678B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27 (677, 117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14C4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89 (262, 71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71CD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05 (60, 349)</w:t>
            </w:r>
          </w:p>
          <w:p w14:paraId="6A52B411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6)</w:t>
            </w:r>
          </w:p>
        </w:tc>
      </w:tr>
      <w:tr w:rsidR="009A434D" w:rsidRPr="00AA5593" w14:paraId="593A849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4667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A056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33 (663, 100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AF39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90 (473, 70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0F72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82 (179, 38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7E47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93 (109, 27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38FE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4 (33, 75)</w:t>
            </w:r>
          </w:p>
          <w:p w14:paraId="64A641E3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9A434D" w:rsidRPr="00AA5593" w14:paraId="57999D7C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A0F9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3D90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811 (1501, 212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6D45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488 (1170, 180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AD23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11 (949, 167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9D81E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93 (864, 152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C22A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13 (755, 1070) (p&lt;0.001)</w:t>
            </w:r>
          </w:p>
        </w:tc>
      </w:tr>
      <w:tr w:rsidR="009A434D" w:rsidRPr="00AA5593" w14:paraId="33CD4B4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867F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97EA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52 (272, 103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EDC9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46 (-38, 529) (p=0.08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0292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23 (-265, 219) (p=0.86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90FA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3 (-264, 310) (p=0.88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9D11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8 (-207, 362) (p=0.605)</w:t>
            </w:r>
          </w:p>
        </w:tc>
      </w:tr>
      <w:tr w:rsidR="009A434D" w:rsidRPr="00AA5593" w14:paraId="5E9A9F11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9BD0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5D2C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52 (510, 99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15F5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29 (127, 530) (p=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41F3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27 (-20, 274)</w:t>
            </w:r>
          </w:p>
          <w:p w14:paraId="42400156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01609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4 (-2, 51)</w:t>
            </w:r>
          </w:p>
          <w:p w14:paraId="48DA3049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3243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3 (-19, 13)</w:t>
            </w:r>
          </w:p>
          <w:p w14:paraId="12443B10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729)</w:t>
            </w:r>
          </w:p>
        </w:tc>
      </w:tr>
      <w:tr w:rsidR="009A434D" w:rsidRPr="00AA5593" w14:paraId="74EA617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293D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ngo</w:t>
            </w:r>
            <w:r>
              <w:rPr>
                <w:color w:val="000000"/>
                <w:sz w:val="16"/>
                <w:szCs w:val="16"/>
              </w:rPr>
              <w:t>,</w:t>
            </w:r>
            <w:r w:rsidRPr="00AA5593">
              <w:rPr>
                <w:color w:val="000000"/>
                <w:sz w:val="16"/>
                <w:szCs w:val="16"/>
              </w:rPr>
              <w:t xml:space="preserve"> Democratic Republic</w:t>
            </w:r>
            <w:r>
              <w:rPr>
                <w:color w:val="000000"/>
                <w:sz w:val="16"/>
                <w:szCs w:val="16"/>
              </w:rPr>
              <w:t xml:space="preserve"> o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EFBD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84 (571, 119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F2C3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90 (306, 87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F929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70 (377, 76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56F6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15 (125, 504) (p=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F6A1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63 (182, 343) (p&lt;0.001)</w:t>
            </w:r>
          </w:p>
        </w:tc>
      </w:tr>
      <w:tr w:rsidR="009A434D" w:rsidRPr="00AA5593" w14:paraId="3E5E876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1068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855B06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ô</w:t>
            </w:r>
            <w:r w:rsidRPr="00855B06">
              <w:rPr>
                <w:color w:val="000000"/>
                <w:sz w:val="16"/>
                <w:szCs w:val="16"/>
              </w:rPr>
              <w:t>te d'Ivoir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617D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723 (1379, 206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CCDFB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88 (702, 127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DA4C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85 (1, 770)</w:t>
            </w:r>
          </w:p>
          <w:p w14:paraId="11014D5C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4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7B4A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85 (-8, 378)</w:t>
            </w:r>
          </w:p>
          <w:p w14:paraId="25E3C0EB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B4BD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7 (-94, 307) (p=0.301)</w:t>
            </w:r>
          </w:p>
        </w:tc>
      </w:tr>
      <w:tr w:rsidR="009A434D" w:rsidRPr="00AA5593" w14:paraId="2B7F4A7E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7FD2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749A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2 (73, 190)</w:t>
            </w:r>
          </w:p>
          <w:p w14:paraId="79582590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FB8D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0 (-13, 113)</w:t>
            </w:r>
          </w:p>
          <w:p w14:paraId="0BB01BFB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1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11CB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9 (0, 79)</w:t>
            </w:r>
          </w:p>
          <w:p w14:paraId="486D9FFE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4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A7DE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 (-2, 16)</w:t>
            </w:r>
          </w:p>
          <w:p w14:paraId="77F7CC42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10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ED4B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 (-2, 5)</w:t>
            </w:r>
          </w:p>
          <w:p w14:paraId="2C93570D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47)</w:t>
            </w:r>
          </w:p>
        </w:tc>
      </w:tr>
      <w:tr w:rsidR="009A434D" w:rsidRPr="00AA5593" w14:paraId="20F32B53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9832A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AF5B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9 (-87, 125)</w:t>
            </w:r>
          </w:p>
          <w:p w14:paraId="549932BD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73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6018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2 (-59, 123)</w:t>
            </w:r>
          </w:p>
          <w:p w14:paraId="6B3F2D9E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49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E960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2 (-36, 220)</w:t>
            </w:r>
          </w:p>
          <w:p w14:paraId="50970621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15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FC60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1 (-2, 124)</w:t>
            </w:r>
          </w:p>
          <w:p w14:paraId="5528C74A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5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489D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7 (29, 125)</w:t>
            </w:r>
          </w:p>
          <w:p w14:paraId="735863A2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2)</w:t>
            </w:r>
          </w:p>
        </w:tc>
      </w:tr>
      <w:tr w:rsidR="009A434D" w:rsidRPr="00AA5593" w14:paraId="10D077F0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D12A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1313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84 (487, 88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27914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68 (531, 100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9816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68 (460, 87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30BA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11 (489, 113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13E9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20 (220, 420) (p&lt;0.001)</w:t>
            </w:r>
          </w:p>
        </w:tc>
      </w:tr>
      <w:tr w:rsidR="009A434D" w:rsidRPr="00AA5593" w14:paraId="3850A483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DEB3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33F6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24 (414, 63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25AA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13 (89, 337)</w:t>
            </w:r>
          </w:p>
          <w:p w14:paraId="6C24E347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0E68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1 (50, 172)</w:t>
            </w:r>
          </w:p>
          <w:p w14:paraId="74A5901B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6455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8 (19, 137)</w:t>
            </w:r>
          </w:p>
          <w:p w14:paraId="3A93C28F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ABD5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3 (1, 64)</w:t>
            </w:r>
          </w:p>
          <w:p w14:paraId="5C1BF9F2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4)</w:t>
            </w:r>
          </w:p>
        </w:tc>
      </w:tr>
      <w:tr w:rsidR="009A434D" w:rsidRPr="00AA5593" w14:paraId="5F0B3D0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0923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4B7F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51 (121, 18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216C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63 (99, 227)</w:t>
            </w:r>
          </w:p>
          <w:p w14:paraId="78AF27B7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7E81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6 (44, 227)</w:t>
            </w:r>
          </w:p>
          <w:p w14:paraId="1F6911C7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BCF6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164 (-337, 9) (p=0.06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EFA7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95 (67, 322)</w:t>
            </w:r>
          </w:p>
          <w:p w14:paraId="00B29BAF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3)</w:t>
            </w:r>
          </w:p>
        </w:tc>
      </w:tr>
      <w:tr w:rsidR="009A434D" w:rsidRPr="00AA5593" w14:paraId="72763E2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EEB7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B81F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98 (169, 42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6EB4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64 (41, 287)</w:t>
            </w:r>
          </w:p>
          <w:p w14:paraId="3C09C961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6DD8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0 (16, 125)</w:t>
            </w:r>
          </w:p>
          <w:p w14:paraId="59A5EEFA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1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E228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7 (5, 49)</w:t>
            </w:r>
          </w:p>
          <w:p w14:paraId="6E6A039A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1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1A70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 (-10, 20)</w:t>
            </w:r>
          </w:p>
          <w:p w14:paraId="02181F52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498)</w:t>
            </w:r>
          </w:p>
        </w:tc>
      </w:tr>
      <w:tr w:rsidR="009A434D" w:rsidRPr="00AA5593" w14:paraId="58AAF049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C600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B868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29 (114, 34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2F6B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52 (152, 35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FA35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4 (52, 175)</w:t>
            </w:r>
          </w:p>
          <w:p w14:paraId="2AE09108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A837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8 (56, 160)</w:t>
            </w:r>
          </w:p>
          <w:p w14:paraId="26CA0453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9C6D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5 (-14, 63)</w:t>
            </w:r>
          </w:p>
          <w:p w14:paraId="44C1C4E2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215)</w:t>
            </w:r>
          </w:p>
        </w:tc>
      </w:tr>
      <w:tr w:rsidR="009A434D" w:rsidRPr="00AA5593" w14:paraId="23746F23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06B9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BB7C1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82 (775, 158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4B12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96 (854, 193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B0DA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96 (-204, 595) (p=0.34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87B0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02 (313, 69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6BBD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18 (99, 336)</w:t>
            </w:r>
          </w:p>
          <w:p w14:paraId="71D214CA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9A434D" w:rsidRPr="00AA5593" w14:paraId="0B9856F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5EF7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0DFC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52 (987, 131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57BC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91 (408, 77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3A34F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29 (395, 66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E9A4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41 (225, 45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E72F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5 (81, 189)</w:t>
            </w:r>
          </w:p>
          <w:p w14:paraId="7F80CF29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9A434D" w:rsidRPr="00AA5593" w14:paraId="31B44AD9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6AB1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2F925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61 (280, 44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C933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72 (112, 23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6B50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1 (37, 86)</w:t>
            </w:r>
          </w:p>
          <w:p w14:paraId="52A4C855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50C7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0 (12, 48)</w:t>
            </w:r>
          </w:p>
          <w:p w14:paraId="0575AB5A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52FF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 (2, 18)</w:t>
            </w:r>
          </w:p>
          <w:p w14:paraId="14EBB610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12)</w:t>
            </w:r>
          </w:p>
        </w:tc>
      </w:tr>
      <w:tr w:rsidR="009A434D" w:rsidRPr="00AA5593" w14:paraId="19E6E611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21CC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8D71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36 (415, 45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FE51F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76 (260, 29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58B28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63 (150, 17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86E0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28 (115, 14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22CF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9 (80, 98)</w:t>
            </w:r>
          </w:p>
          <w:p w14:paraId="1FC3141A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9A434D" w:rsidRPr="00AA5593" w14:paraId="53338652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CBA1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B4D6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8 (20, 156)</w:t>
            </w:r>
          </w:p>
          <w:p w14:paraId="6D2A24F2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1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84264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32 (-120, 56) (p=0.48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AE26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0 (-17, 98)</w:t>
            </w:r>
          </w:p>
          <w:p w14:paraId="4560CE02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1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F347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4 (3, 84)</w:t>
            </w:r>
          </w:p>
          <w:p w14:paraId="0440A863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3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89D48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6 (10, 102)</w:t>
            </w:r>
          </w:p>
          <w:p w14:paraId="77069949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17)</w:t>
            </w:r>
          </w:p>
        </w:tc>
      </w:tr>
      <w:tr w:rsidR="009A434D" w:rsidRPr="00AA5593" w14:paraId="03C5645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DAEA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F4F21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46 (55, 237)</w:t>
            </w:r>
          </w:p>
          <w:p w14:paraId="22CB4BE1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B4A0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67 (-188, 55) (p=0.28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5FAD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36 (-123, 52) (p=0.43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4BEF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8 (-34, 90)</w:t>
            </w:r>
          </w:p>
          <w:p w14:paraId="71C4F2BA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3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0C0C8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 (-19, 28)</w:t>
            </w:r>
          </w:p>
          <w:p w14:paraId="51109232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706)</w:t>
            </w:r>
          </w:p>
        </w:tc>
      </w:tr>
      <w:tr w:rsidR="009A434D" w:rsidRPr="00AA5593" w14:paraId="7C7712C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AE07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0F46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81 (258, 70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A3E8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10 (239, 58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CCF4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39 (145, 53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8607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96 (127, 46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AF23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49 (51, 248)</w:t>
            </w:r>
          </w:p>
          <w:p w14:paraId="52C5771A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3)</w:t>
            </w:r>
          </w:p>
        </w:tc>
      </w:tr>
      <w:tr w:rsidR="009A434D" w:rsidRPr="00AA5593" w14:paraId="2E01C1C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89E6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3782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27 (17, 238)</w:t>
            </w:r>
          </w:p>
          <w:p w14:paraId="24B17947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2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66CB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80 (-216, 55) (p=0.24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56F6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43 (-162, 75) (p=0.48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CD58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0 (-44, 44)</w:t>
            </w:r>
          </w:p>
          <w:p w14:paraId="4FC888BA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99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26A7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44 (-146, 57) (p=0.398)</w:t>
            </w:r>
          </w:p>
        </w:tc>
      </w:tr>
      <w:tr w:rsidR="009A434D" w:rsidRPr="00AA5593" w14:paraId="12AA357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41AA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D8D9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70 (579, 136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B840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32 (122, 1541) (p=0.02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4AAA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22 (32, 1013) (p=0.03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264F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59 (553, 156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9AA3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37 (240, 633) (p&lt;0.001)</w:t>
            </w:r>
          </w:p>
        </w:tc>
      </w:tr>
      <w:tr w:rsidR="009A434D" w:rsidRPr="00AA5593" w14:paraId="41AF5FE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A5F8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8D41D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97 (409, 118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E3F24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23 (164, 881) (p=0.00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236B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49 (14, 884)</w:t>
            </w:r>
          </w:p>
          <w:p w14:paraId="69308374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4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F334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41 (-228, 710) (p=0.31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C13F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88 (267, 909) (p&lt;0.001)</w:t>
            </w:r>
          </w:p>
        </w:tc>
      </w:tr>
      <w:tr w:rsidR="009A434D" w:rsidRPr="00AA5593" w14:paraId="45247FE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29B2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div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4B49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2 (-5, 49)</w:t>
            </w:r>
          </w:p>
          <w:p w14:paraId="06F0FD27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11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62F5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4 (-4, 31)</w:t>
            </w:r>
          </w:p>
          <w:p w14:paraId="4FDD4E22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11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553A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 (-13, 26)</w:t>
            </w:r>
          </w:p>
          <w:p w14:paraId="65D17AF8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54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6153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8 (-8, 45)</w:t>
            </w:r>
          </w:p>
          <w:p w14:paraId="090D6FD8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17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57E8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 (-5, 9)</w:t>
            </w:r>
          </w:p>
          <w:p w14:paraId="00A14018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58)</w:t>
            </w:r>
          </w:p>
        </w:tc>
      </w:tr>
      <w:tr w:rsidR="009A434D" w:rsidRPr="00AA5593" w14:paraId="5569D45B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C10C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BF88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14 (703, 152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738A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66 (217, 915) (p=0.0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3246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86 (-83, 656) (p=0.12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89A9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78 (58, 498)</w:t>
            </w:r>
          </w:p>
          <w:p w14:paraId="691CF740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1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50CF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99 (63, 334)</w:t>
            </w:r>
          </w:p>
          <w:p w14:paraId="7F96C0A7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4)</w:t>
            </w:r>
          </w:p>
        </w:tc>
      </w:tr>
      <w:tr w:rsidR="009A434D" w:rsidRPr="00AA5593" w14:paraId="76453F33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937B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A927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18 (546, 129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2458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77 (239, 91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2261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48 (253, 64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B7FB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74 (221, 52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502BB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45 (21, 268)</w:t>
            </w:r>
          </w:p>
          <w:p w14:paraId="6896A502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21)</w:t>
            </w:r>
          </w:p>
        </w:tc>
      </w:tr>
      <w:tr w:rsidR="009A434D" w:rsidRPr="00AA5593" w14:paraId="687A491C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82EF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EAF4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31 (1036, 1627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9491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31 (466, 1196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5750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70 (92, 847)</w:t>
            </w:r>
          </w:p>
          <w:p w14:paraId="0CD193B3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1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E26A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41 (270, 61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D2AD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4 (-41, 208)</w:t>
            </w:r>
          </w:p>
          <w:p w14:paraId="18A40C58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188)</w:t>
            </w:r>
          </w:p>
        </w:tc>
      </w:tr>
      <w:tr w:rsidR="009A434D" w:rsidRPr="00AA5593" w14:paraId="7371B2D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9967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lastRenderedPageBreak/>
              <w:t>Nep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E347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73 (318, 82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BF2FC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93 (-413, 227) (p=0.58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57F5E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8 (-214, 271) (p=0.83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2079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163 (-368, 43) (p=0.1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AE4F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46 (-152, 61) (p=0.408)</w:t>
            </w:r>
          </w:p>
        </w:tc>
      </w:tr>
      <w:tr w:rsidR="009A434D" w:rsidRPr="00AA5593" w14:paraId="0DCD6F2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A70A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08AC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43 (113, 1972) (p=0.02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6077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15 (179, 1851) (p=0.01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6EA0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09 (206, 1812) (p=0.01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CF35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56 (377, 1534) (p=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115B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38 (184, 493) (p&lt;0.001)</w:t>
            </w:r>
          </w:p>
        </w:tc>
      </w:tr>
      <w:tr w:rsidR="009A434D" w:rsidRPr="00AA5593" w14:paraId="144E793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139F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848D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57 (909, 120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CD59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750 (616, 88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84AF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31 (432, 62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EDA4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04 (253, 35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772C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30 (81, 179)</w:t>
            </w:r>
          </w:p>
          <w:p w14:paraId="1A3592D3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9A434D" w:rsidRPr="00AA5593" w14:paraId="18C0A0A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C7D7C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BD5D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52 (54, 649)</w:t>
            </w:r>
          </w:p>
          <w:p w14:paraId="6E8B5EEA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37CF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39 (95, 783)</w:t>
            </w:r>
          </w:p>
          <w:p w14:paraId="6FFAE354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1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FF359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45 (-5, 294)</w:t>
            </w:r>
          </w:p>
          <w:p w14:paraId="3E574B1D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5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70B3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06 (-11, 223) (p=0.07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62B6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59 (27, 291)</w:t>
            </w:r>
          </w:p>
          <w:p w14:paraId="18F8B83C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18)</w:t>
            </w:r>
          </w:p>
        </w:tc>
      </w:tr>
      <w:tr w:rsidR="009A434D" w:rsidRPr="00AA5593" w14:paraId="57851A3D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EBC1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10B9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94 (408, 78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593B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48 (276, 62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05F9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91 (-116, 499) (p=0.22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FD9E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81 (57, 504)</w:t>
            </w:r>
          </w:p>
          <w:p w14:paraId="20D18046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1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2CA3C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3 (-167, 253) (p=0.701)</w:t>
            </w:r>
          </w:p>
        </w:tc>
      </w:tr>
      <w:tr w:rsidR="009A434D" w:rsidRPr="00AA5593" w14:paraId="4CBAFA1E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8A13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D4AB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4 (-49, 158)</w:t>
            </w:r>
          </w:p>
          <w:p w14:paraId="60406ED3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3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722A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2 (-124, 168) (p=0.78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831C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1 (-33, 115)</w:t>
            </w:r>
          </w:p>
          <w:p w14:paraId="59629872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28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2DFF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36 (-109, 37) (p=0.33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6EA5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6 (-6, 118)</w:t>
            </w:r>
          </w:p>
          <w:p w14:paraId="52E59611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75)</w:t>
            </w:r>
          </w:p>
        </w:tc>
      </w:tr>
      <w:tr w:rsidR="009A434D" w:rsidRPr="00AA5593" w14:paraId="6E00224E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38F9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88DC2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16 (63, 168)</w:t>
            </w:r>
          </w:p>
          <w:p w14:paraId="44333B7F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3FD0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79 (72, 287)</w:t>
            </w:r>
          </w:p>
          <w:p w14:paraId="1263161C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FA46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1 (19, 103)</w:t>
            </w:r>
          </w:p>
          <w:p w14:paraId="76B541EB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C331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3 (-42, 108)</w:t>
            </w:r>
          </w:p>
          <w:p w14:paraId="2582FB28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39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E488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0 (-3, 104)</w:t>
            </w:r>
          </w:p>
          <w:p w14:paraId="23F0F552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66)</w:t>
            </w:r>
          </w:p>
        </w:tc>
      </w:tr>
      <w:tr w:rsidR="009A434D" w:rsidRPr="00AA5593" w14:paraId="2B203A33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EA2C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59BF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540 (-945, -136) (p=0.00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E454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729 (-1159, -29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52BE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805 (-1279, -331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0FF9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839 (-1214, -46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B233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889 (-1175, -604) (p&lt;0.001)</w:t>
            </w:r>
          </w:p>
        </w:tc>
      </w:tr>
      <w:tr w:rsidR="009A434D" w:rsidRPr="00AA5593" w14:paraId="405F1B6D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910B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imor Lest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16A7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50 (89, 611)</w:t>
            </w:r>
          </w:p>
          <w:p w14:paraId="0BC405B3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0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4F42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90 (-55, 435) (p=0.12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8FC4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91 (-298, 117) (p=0.39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FE2F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205 (-434, 23) (p=0.07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B42D0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177 (-430, 77) (p=0.174)</w:t>
            </w:r>
          </w:p>
        </w:tc>
      </w:tr>
      <w:tr w:rsidR="009A434D" w:rsidRPr="00AA5593" w14:paraId="3C38F4FD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F3B9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1D2DB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06 (160, 1653) (p=0.01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DC72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80 (112, 1648) (p=0.02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E6CA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92 (-182, 765) (p=0.2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CA72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12 (-307, 282) (p=0.9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42F1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30 (-204, 143) (p=0.744)</w:t>
            </w:r>
          </w:p>
        </w:tc>
      </w:tr>
      <w:tr w:rsidR="009A434D" w:rsidRPr="00AA5593" w14:paraId="3B1C4D85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54CA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C324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62 (-200, 524) (p=0.38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1C5C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68 (-216, 753) (p=0.28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DEEC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96 (339, 105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D3FB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39 (67, 810)</w:t>
            </w:r>
          </w:p>
          <w:p w14:paraId="01A832A2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02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1A4A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596 (310, 882) (p&lt;0.001)</w:t>
            </w:r>
          </w:p>
        </w:tc>
      </w:tr>
      <w:tr w:rsidR="009A434D" w:rsidRPr="00AA5593" w14:paraId="4686E3A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B4FB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D242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657 (531, 78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F5FC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327 (185, 47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8D60" w14:textId="77777777" w:rsidR="009A434D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8 (-79, 275)</w:t>
            </w:r>
          </w:p>
          <w:p w14:paraId="33EC8AFF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(p=0.2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1A80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192 (-371, -13) (p=0.03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E6D60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-155 (-239, -71) (p&lt;0.001)</w:t>
            </w:r>
          </w:p>
        </w:tc>
      </w:tr>
      <w:tr w:rsidR="009A434D" w:rsidRPr="00AA5593" w14:paraId="72D6D21D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4719" w14:textId="77777777" w:rsidR="009A434D" w:rsidRPr="00AA5593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6438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1207 (1050, 136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A5E4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916 (767, 106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E4BB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862 (721, 1002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D006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481 (382, 580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33D8" w14:textId="77777777" w:rsidR="009A434D" w:rsidRPr="00BE6171" w:rsidRDefault="009A434D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BE6171">
              <w:rPr>
                <w:color w:val="000000"/>
                <w:sz w:val="16"/>
                <w:szCs w:val="16"/>
              </w:rPr>
              <w:t>246 (189, 302) (p&lt;0.001)</w:t>
            </w:r>
          </w:p>
        </w:tc>
      </w:tr>
    </w:tbl>
    <w:p w14:paraId="36479660" w14:textId="77777777" w:rsidR="009A434D" w:rsidRDefault="009A434D" w:rsidP="009A434D">
      <w:pPr>
        <w:spacing w:after="240"/>
        <w:jc w:val="center"/>
      </w:pPr>
    </w:p>
    <w:p w14:paraId="7360B3D1" w14:textId="77777777" w:rsidR="009A434D" w:rsidRDefault="009A434D" w:rsidP="009A434D">
      <w:pPr>
        <w:spacing w:after="240"/>
        <w:jc w:val="center"/>
      </w:pPr>
    </w:p>
    <w:p w14:paraId="5FDF5C0C" w14:textId="77777777" w:rsidR="009A434D" w:rsidRDefault="009A434D" w:rsidP="009A434D">
      <w:pPr>
        <w:spacing w:after="240"/>
        <w:jc w:val="center"/>
      </w:pPr>
    </w:p>
    <w:p w14:paraId="16DB33C5" w14:textId="77777777" w:rsidR="009A434D" w:rsidRDefault="009A434D" w:rsidP="009A434D">
      <w:pPr>
        <w:spacing w:after="240"/>
        <w:jc w:val="center"/>
      </w:pPr>
    </w:p>
    <w:p w14:paraId="725DC642" w14:textId="77777777" w:rsidR="009A434D" w:rsidRDefault="009A434D" w:rsidP="009A434D">
      <w:pPr>
        <w:spacing w:after="240"/>
        <w:jc w:val="center"/>
      </w:pPr>
    </w:p>
    <w:p w14:paraId="128BCCF0" w14:textId="77777777" w:rsidR="009A434D" w:rsidRDefault="009A434D" w:rsidP="009A434D">
      <w:pPr>
        <w:spacing w:after="240"/>
        <w:jc w:val="center"/>
      </w:pPr>
    </w:p>
    <w:p w14:paraId="1841C983" w14:textId="77777777" w:rsidR="009A434D" w:rsidRDefault="009A434D" w:rsidP="009A434D">
      <w:pPr>
        <w:spacing w:after="240"/>
        <w:jc w:val="center"/>
      </w:pPr>
    </w:p>
    <w:p w14:paraId="2EDC7484" w14:textId="77777777" w:rsidR="009A434D" w:rsidRDefault="009A434D" w:rsidP="009A434D">
      <w:pPr>
        <w:spacing w:after="240"/>
        <w:jc w:val="center"/>
      </w:pPr>
    </w:p>
    <w:p w14:paraId="5A6EC232" w14:textId="77777777" w:rsidR="009A434D" w:rsidRDefault="009A434D" w:rsidP="009A434D">
      <w:pPr>
        <w:spacing w:after="240"/>
        <w:jc w:val="center"/>
      </w:pPr>
    </w:p>
    <w:p w14:paraId="661CD4A0" w14:textId="77777777" w:rsidR="009A434D" w:rsidRDefault="009A434D" w:rsidP="009A434D">
      <w:pPr>
        <w:spacing w:after="240"/>
        <w:jc w:val="center"/>
      </w:pPr>
    </w:p>
    <w:p w14:paraId="7B15DD81" w14:textId="77777777" w:rsidR="009A434D" w:rsidRDefault="009A434D" w:rsidP="009A434D">
      <w:pPr>
        <w:spacing w:after="240"/>
        <w:jc w:val="center"/>
      </w:pPr>
    </w:p>
    <w:p w14:paraId="10DFA6D6" w14:textId="77777777" w:rsidR="009A434D" w:rsidRDefault="009A434D" w:rsidP="009A434D">
      <w:pPr>
        <w:spacing w:after="240"/>
        <w:jc w:val="center"/>
      </w:pPr>
    </w:p>
    <w:p w14:paraId="6F1014B7" w14:textId="77777777" w:rsidR="009A434D" w:rsidRDefault="009A434D" w:rsidP="009A434D">
      <w:pPr>
        <w:spacing w:after="240"/>
        <w:jc w:val="center"/>
      </w:pPr>
    </w:p>
    <w:p w14:paraId="56F79A6E" w14:textId="77777777" w:rsidR="009A434D" w:rsidRDefault="009A434D" w:rsidP="009A434D">
      <w:pPr>
        <w:spacing w:after="240"/>
        <w:jc w:val="center"/>
      </w:pPr>
    </w:p>
    <w:p w14:paraId="73EC41CE" w14:textId="77777777" w:rsidR="009A434D" w:rsidRDefault="009A434D" w:rsidP="009A434D">
      <w:pPr>
        <w:spacing w:after="240"/>
        <w:jc w:val="center"/>
      </w:pPr>
    </w:p>
    <w:p w14:paraId="49A55F7E" w14:textId="77777777" w:rsidR="009A434D" w:rsidRDefault="009A434D" w:rsidP="009A434D">
      <w:pPr>
        <w:spacing w:after="240"/>
        <w:jc w:val="center"/>
      </w:pPr>
    </w:p>
    <w:p w14:paraId="2BD740E3" w14:textId="1D81E3CC" w:rsidR="00E7457F" w:rsidRPr="009A434D" w:rsidRDefault="00E7457F" w:rsidP="009A434D"/>
    <w:sectPr w:rsidR="00E7457F" w:rsidRPr="009A434D" w:rsidSect="0021124A">
      <w:footerReference w:type="even" r:id="rId11"/>
      <w:foot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50DE8" w14:textId="77777777" w:rsidR="00C11207" w:rsidRDefault="00C11207" w:rsidP="00A35DF2">
      <w:r>
        <w:separator/>
      </w:r>
    </w:p>
  </w:endnote>
  <w:endnote w:type="continuationSeparator" w:id="0">
    <w:p w14:paraId="53992BDB" w14:textId="77777777" w:rsidR="00C11207" w:rsidRDefault="00C11207" w:rsidP="00A35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3EFE8" w14:textId="47E2A5B1" w:rsidR="00531989" w:rsidRDefault="00531989" w:rsidP="00E56D7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75E7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09CCD5" w14:textId="77777777" w:rsidR="00531989" w:rsidRDefault="00531989" w:rsidP="00F47B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663894"/>
      <w:docPartObj>
        <w:docPartGallery w:val="Page Numbers (Bottom of Page)"/>
        <w:docPartUnique/>
      </w:docPartObj>
    </w:sdtPr>
    <w:sdtContent>
      <w:p w14:paraId="655D6CB2" w14:textId="2DBAC754" w:rsidR="00E56D70" w:rsidRDefault="00E56D70" w:rsidP="00E324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FA061A8" w14:textId="77777777" w:rsidR="001003D3" w:rsidRDefault="006F5404" w:rsidP="00E56D70">
    <w:pPr>
      <w:ind w:right="360"/>
    </w:pPr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ABE0C" w14:textId="77777777" w:rsidR="00C11207" w:rsidRDefault="00C11207" w:rsidP="00A35DF2">
      <w:r>
        <w:separator/>
      </w:r>
    </w:p>
  </w:footnote>
  <w:footnote w:type="continuationSeparator" w:id="0">
    <w:p w14:paraId="7BC40B24" w14:textId="77777777" w:rsidR="00C11207" w:rsidRDefault="00C11207" w:rsidP="00A35D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51966"/>
    <w:multiLevelType w:val="hybridMultilevel"/>
    <w:tmpl w:val="1EA4F15C"/>
    <w:lvl w:ilvl="0" w:tplc="3DBE28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96A44"/>
    <w:multiLevelType w:val="hybridMultilevel"/>
    <w:tmpl w:val="F43C429C"/>
    <w:lvl w:ilvl="0" w:tplc="4FAC0B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C24FAF"/>
    <w:multiLevelType w:val="hybridMultilevel"/>
    <w:tmpl w:val="86E44768"/>
    <w:lvl w:ilvl="0" w:tplc="405C952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C8392B"/>
    <w:multiLevelType w:val="multilevel"/>
    <w:tmpl w:val="E76E0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53569FB"/>
    <w:multiLevelType w:val="hybridMultilevel"/>
    <w:tmpl w:val="47CE2820"/>
    <w:lvl w:ilvl="0" w:tplc="6B0AE4F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3C18F8"/>
    <w:multiLevelType w:val="hybridMultilevel"/>
    <w:tmpl w:val="6B30AC72"/>
    <w:lvl w:ilvl="0" w:tplc="29DA10A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6254CF"/>
    <w:multiLevelType w:val="hybridMultilevel"/>
    <w:tmpl w:val="AAD4150E"/>
    <w:lvl w:ilvl="0" w:tplc="00DEC5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796424">
    <w:abstractNumId w:val="0"/>
  </w:num>
  <w:num w:numId="2" w16cid:durableId="674768278">
    <w:abstractNumId w:val="2"/>
  </w:num>
  <w:num w:numId="3" w16cid:durableId="740757644">
    <w:abstractNumId w:val="6"/>
  </w:num>
  <w:num w:numId="4" w16cid:durableId="1744377928">
    <w:abstractNumId w:val="1"/>
  </w:num>
  <w:num w:numId="5" w16cid:durableId="2057511249">
    <w:abstractNumId w:val="3"/>
  </w:num>
  <w:num w:numId="6" w16cid:durableId="506943580">
    <w:abstractNumId w:val="5"/>
  </w:num>
  <w:num w:numId="7" w16cid:durableId="10723092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467"/>
    <w:rsid w:val="00000763"/>
    <w:rsid w:val="000036A3"/>
    <w:rsid w:val="00007C2E"/>
    <w:rsid w:val="00015887"/>
    <w:rsid w:val="0001625F"/>
    <w:rsid w:val="0001788C"/>
    <w:rsid w:val="00017AB3"/>
    <w:rsid w:val="00020F32"/>
    <w:rsid w:val="000249D9"/>
    <w:rsid w:val="00026042"/>
    <w:rsid w:val="0003242E"/>
    <w:rsid w:val="000336C1"/>
    <w:rsid w:val="00041479"/>
    <w:rsid w:val="00051B09"/>
    <w:rsid w:val="00052394"/>
    <w:rsid w:val="00060376"/>
    <w:rsid w:val="00061B36"/>
    <w:rsid w:val="00061B51"/>
    <w:rsid w:val="000707A8"/>
    <w:rsid w:val="000728CA"/>
    <w:rsid w:val="000761C3"/>
    <w:rsid w:val="00076EC9"/>
    <w:rsid w:val="00077F0A"/>
    <w:rsid w:val="00080E2F"/>
    <w:rsid w:val="0008209E"/>
    <w:rsid w:val="000829E0"/>
    <w:rsid w:val="000861B9"/>
    <w:rsid w:val="00086792"/>
    <w:rsid w:val="000912CA"/>
    <w:rsid w:val="00094E2B"/>
    <w:rsid w:val="000963CA"/>
    <w:rsid w:val="000A112D"/>
    <w:rsid w:val="000A1B91"/>
    <w:rsid w:val="000A1E1C"/>
    <w:rsid w:val="000A3C1C"/>
    <w:rsid w:val="000A5C53"/>
    <w:rsid w:val="000B0D2D"/>
    <w:rsid w:val="000B11FE"/>
    <w:rsid w:val="000B1777"/>
    <w:rsid w:val="000B61A9"/>
    <w:rsid w:val="000B6886"/>
    <w:rsid w:val="000B78F1"/>
    <w:rsid w:val="000C0429"/>
    <w:rsid w:val="000C0F5F"/>
    <w:rsid w:val="000C232E"/>
    <w:rsid w:val="000C2E1A"/>
    <w:rsid w:val="000C45A9"/>
    <w:rsid w:val="000C47BE"/>
    <w:rsid w:val="000C5E3E"/>
    <w:rsid w:val="000C6CE5"/>
    <w:rsid w:val="000D1E9B"/>
    <w:rsid w:val="000D2383"/>
    <w:rsid w:val="000D2385"/>
    <w:rsid w:val="000D76CC"/>
    <w:rsid w:val="000F0200"/>
    <w:rsid w:val="000F2077"/>
    <w:rsid w:val="000F4FDF"/>
    <w:rsid w:val="000F745A"/>
    <w:rsid w:val="001003D3"/>
    <w:rsid w:val="001071FD"/>
    <w:rsid w:val="001102E4"/>
    <w:rsid w:val="001162D3"/>
    <w:rsid w:val="0011765E"/>
    <w:rsid w:val="00124A0D"/>
    <w:rsid w:val="00126590"/>
    <w:rsid w:val="00127005"/>
    <w:rsid w:val="00130716"/>
    <w:rsid w:val="00130A4D"/>
    <w:rsid w:val="00133466"/>
    <w:rsid w:val="001368B2"/>
    <w:rsid w:val="00137734"/>
    <w:rsid w:val="00140ABD"/>
    <w:rsid w:val="00141072"/>
    <w:rsid w:val="00144167"/>
    <w:rsid w:val="001457D0"/>
    <w:rsid w:val="00147AEB"/>
    <w:rsid w:val="00154787"/>
    <w:rsid w:val="001636FB"/>
    <w:rsid w:val="00171252"/>
    <w:rsid w:val="001771CD"/>
    <w:rsid w:val="001800AD"/>
    <w:rsid w:val="001813CE"/>
    <w:rsid w:val="00181E79"/>
    <w:rsid w:val="00183B12"/>
    <w:rsid w:val="00184A4C"/>
    <w:rsid w:val="00197779"/>
    <w:rsid w:val="00197C12"/>
    <w:rsid w:val="001A06C1"/>
    <w:rsid w:val="001A6EFC"/>
    <w:rsid w:val="001B4528"/>
    <w:rsid w:val="001B5F1E"/>
    <w:rsid w:val="001B64E6"/>
    <w:rsid w:val="001B7AFA"/>
    <w:rsid w:val="001B7E60"/>
    <w:rsid w:val="001C2400"/>
    <w:rsid w:val="001C2EE4"/>
    <w:rsid w:val="001C733B"/>
    <w:rsid w:val="001C7E25"/>
    <w:rsid w:val="001D7656"/>
    <w:rsid w:val="001E060C"/>
    <w:rsid w:val="001E1200"/>
    <w:rsid w:val="001E1E94"/>
    <w:rsid w:val="001E209E"/>
    <w:rsid w:val="001F3228"/>
    <w:rsid w:val="001F5678"/>
    <w:rsid w:val="002027DB"/>
    <w:rsid w:val="00205276"/>
    <w:rsid w:val="00210F85"/>
    <w:rsid w:val="0021124A"/>
    <w:rsid w:val="00214C20"/>
    <w:rsid w:val="00216D85"/>
    <w:rsid w:val="00227B7D"/>
    <w:rsid w:val="00230B3F"/>
    <w:rsid w:val="002350AA"/>
    <w:rsid w:val="002374F4"/>
    <w:rsid w:val="00240457"/>
    <w:rsid w:val="00243C1F"/>
    <w:rsid w:val="00253EA5"/>
    <w:rsid w:val="00260D97"/>
    <w:rsid w:val="00264767"/>
    <w:rsid w:val="00264CD0"/>
    <w:rsid w:val="002651F4"/>
    <w:rsid w:val="0026765C"/>
    <w:rsid w:val="00270390"/>
    <w:rsid w:val="002710F9"/>
    <w:rsid w:val="0027372D"/>
    <w:rsid w:val="00274237"/>
    <w:rsid w:val="002809B0"/>
    <w:rsid w:val="00280D14"/>
    <w:rsid w:val="00283B84"/>
    <w:rsid w:val="002902C9"/>
    <w:rsid w:val="00291F58"/>
    <w:rsid w:val="00295CAC"/>
    <w:rsid w:val="00296A4E"/>
    <w:rsid w:val="0029787B"/>
    <w:rsid w:val="002A4BD3"/>
    <w:rsid w:val="002A55CD"/>
    <w:rsid w:val="002C417C"/>
    <w:rsid w:val="002C5BE4"/>
    <w:rsid w:val="002C734D"/>
    <w:rsid w:val="002D0262"/>
    <w:rsid w:val="002E19E8"/>
    <w:rsid w:val="002E35A8"/>
    <w:rsid w:val="002F7D2F"/>
    <w:rsid w:val="00302544"/>
    <w:rsid w:val="003034C0"/>
    <w:rsid w:val="00303D15"/>
    <w:rsid w:val="003043F4"/>
    <w:rsid w:val="0030739A"/>
    <w:rsid w:val="003079DE"/>
    <w:rsid w:val="00312B1F"/>
    <w:rsid w:val="00315AC0"/>
    <w:rsid w:val="00316FDE"/>
    <w:rsid w:val="003176D0"/>
    <w:rsid w:val="00321087"/>
    <w:rsid w:val="00322F4E"/>
    <w:rsid w:val="00324EB1"/>
    <w:rsid w:val="00325872"/>
    <w:rsid w:val="00326138"/>
    <w:rsid w:val="00331028"/>
    <w:rsid w:val="003315D8"/>
    <w:rsid w:val="00331D93"/>
    <w:rsid w:val="00333EAE"/>
    <w:rsid w:val="00342BDC"/>
    <w:rsid w:val="00343BDD"/>
    <w:rsid w:val="00352D96"/>
    <w:rsid w:val="00354B52"/>
    <w:rsid w:val="003575F5"/>
    <w:rsid w:val="003655ED"/>
    <w:rsid w:val="00367CA3"/>
    <w:rsid w:val="003746E0"/>
    <w:rsid w:val="00376EC7"/>
    <w:rsid w:val="00376F1F"/>
    <w:rsid w:val="003833FD"/>
    <w:rsid w:val="00385E82"/>
    <w:rsid w:val="0039043A"/>
    <w:rsid w:val="0039085E"/>
    <w:rsid w:val="00390911"/>
    <w:rsid w:val="00396F6C"/>
    <w:rsid w:val="003A5AD3"/>
    <w:rsid w:val="003B016B"/>
    <w:rsid w:val="003B09F2"/>
    <w:rsid w:val="003B71EF"/>
    <w:rsid w:val="003B733E"/>
    <w:rsid w:val="003C45FB"/>
    <w:rsid w:val="003C5151"/>
    <w:rsid w:val="003D578E"/>
    <w:rsid w:val="003E43E8"/>
    <w:rsid w:val="00402C3D"/>
    <w:rsid w:val="00420B55"/>
    <w:rsid w:val="00421E03"/>
    <w:rsid w:val="0042306B"/>
    <w:rsid w:val="004249C8"/>
    <w:rsid w:val="00425C3A"/>
    <w:rsid w:val="0042642B"/>
    <w:rsid w:val="004265A6"/>
    <w:rsid w:val="004309CB"/>
    <w:rsid w:val="00430DC4"/>
    <w:rsid w:val="00443881"/>
    <w:rsid w:val="0044536F"/>
    <w:rsid w:val="00446E12"/>
    <w:rsid w:val="0044739E"/>
    <w:rsid w:val="00450E01"/>
    <w:rsid w:val="004514DC"/>
    <w:rsid w:val="00453C11"/>
    <w:rsid w:val="00455CD1"/>
    <w:rsid w:val="00463E45"/>
    <w:rsid w:val="00470AEB"/>
    <w:rsid w:val="00470B88"/>
    <w:rsid w:val="00471048"/>
    <w:rsid w:val="004736F6"/>
    <w:rsid w:val="0047399D"/>
    <w:rsid w:val="00473EFA"/>
    <w:rsid w:val="0047413A"/>
    <w:rsid w:val="00477AFD"/>
    <w:rsid w:val="00482785"/>
    <w:rsid w:val="00482F34"/>
    <w:rsid w:val="004843BB"/>
    <w:rsid w:val="004854E2"/>
    <w:rsid w:val="00485EAD"/>
    <w:rsid w:val="00490306"/>
    <w:rsid w:val="0049063B"/>
    <w:rsid w:val="004926E0"/>
    <w:rsid w:val="00492948"/>
    <w:rsid w:val="0049768A"/>
    <w:rsid w:val="004A47DB"/>
    <w:rsid w:val="004C47B3"/>
    <w:rsid w:val="004C690B"/>
    <w:rsid w:val="004D0C76"/>
    <w:rsid w:val="004D240E"/>
    <w:rsid w:val="004E45BA"/>
    <w:rsid w:val="004E7959"/>
    <w:rsid w:val="00500307"/>
    <w:rsid w:val="00502C87"/>
    <w:rsid w:val="005030F0"/>
    <w:rsid w:val="005058E7"/>
    <w:rsid w:val="00507A03"/>
    <w:rsid w:val="00516FC9"/>
    <w:rsid w:val="00520A86"/>
    <w:rsid w:val="00520CEB"/>
    <w:rsid w:val="00520FEA"/>
    <w:rsid w:val="00522522"/>
    <w:rsid w:val="005268F4"/>
    <w:rsid w:val="00531989"/>
    <w:rsid w:val="00531A1F"/>
    <w:rsid w:val="005322EA"/>
    <w:rsid w:val="00532478"/>
    <w:rsid w:val="00533FC3"/>
    <w:rsid w:val="00534441"/>
    <w:rsid w:val="00534C00"/>
    <w:rsid w:val="00534FDA"/>
    <w:rsid w:val="005472A0"/>
    <w:rsid w:val="00547BEB"/>
    <w:rsid w:val="0055250E"/>
    <w:rsid w:val="00553467"/>
    <w:rsid w:val="00553480"/>
    <w:rsid w:val="00562F22"/>
    <w:rsid w:val="00564198"/>
    <w:rsid w:val="0056683A"/>
    <w:rsid w:val="00566CDF"/>
    <w:rsid w:val="0057136C"/>
    <w:rsid w:val="005724DA"/>
    <w:rsid w:val="0057299E"/>
    <w:rsid w:val="00575515"/>
    <w:rsid w:val="0057625A"/>
    <w:rsid w:val="005764B0"/>
    <w:rsid w:val="0057765C"/>
    <w:rsid w:val="0057787B"/>
    <w:rsid w:val="00577FB9"/>
    <w:rsid w:val="005855FD"/>
    <w:rsid w:val="00587CC4"/>
    <w:rsid w:val="00587FDA"/>
    <w:rsid w:val="00593EDA"/>
    <w:rsid w:val="00595A88"/>
    <w:rsid w:val="00595BB3"/>
    <w:rsid w:val="00596796"/>
    <w:rsid w:val="00597A5C"/>
    <w:rsid w:val="005A0171"/>
    <w:rsid w:val="005A0BBB"/>
    <w:rsid w:val="005A1512"/>
    <w:rsid w:val="005A2AE4"/>
    <w:rsid w:val="005A3974"/>
    <w:rsid w:val="005A544F"/>
    <w:rsid w:val="005A6BD1"/>
    <w:rsid w:val="005A7A96"/>
    <w:rsid w:val="005B10C1"/>
    <w:rsid w:val="005B3743"/>
    <w:rsid w:val="005B3AEB"/>
    <w:rsid w:val="005B7E7D"/>
    <w:rsid w:val="005C076A"/>
    <w:rsid w:val="005C0EFB"/>
    <w:rsid w:val="005C35BA"/>
    <w:rsid w:val="005C6ACA"/>
    <w:rsid w:val="005C723F"/>
    <w:rsid w:val="005C7D23"/>
    <w:rsid w:val="005E02AC"/>
    <w:rsid w:val="005E0662"/>
    <w:rsid w:val="005E18BB"/>
    <w:rsid w:val="005F2CA2"/>
    <w:rsid w:val="005F3970"/>
    <w:rsid w:val="005F4A31"/>
    <w:rsid w:val="005F5DAC"/>
    <w:rsid w:val="006035A2"/>
    <w:rsid w:val="006035EE"/>
    <w:rsid w:val="00603775"/>
    <w:rsid w:val="0060647E"/>
    <w:rsid w:val="00606ED2"/>
    <w:rsid w:val="00611FCD"/>
    <w:rsid w:val="00616938"/>
    <w:rsid w:val="006172C8"/>
    <w:rsid w:val="00617ACB"/>
    <w:rsid w:val="00631CBA"/>
    <w:rsid w:val="0064209C"/>
    <w:rsid w:val="00644833"/>
    <w:rsid w:val="006471D5"/>
    <w:rsid w:val="0065104E"/>
    <w:rsid w:val="00652AEE"/>
    <w:rsid w:val="00652B35"/>
    <w:rsid w:val="00654178"/>
    <w:rsid w:val="006545EC"/>
    <w:rsid w:val="00655429"/>
    <w:rsid w:val="00666C8F"/>
    <w:rsid w:val="00681C86"/>
    <w:rsid w:val="00682790"/>
    <w:rsid w:val="00686695"/>
    <w:rsid w:val="006866BA"/>
    <w:rsid w:val="006907B0"/>
    <w:rsid w:val="006A0089"/>
    <w:rsid w:val="006A374B"/>
    <w:rsid w:val="006B0909"/>
    <w:rsid w:val="006B39CA"/>
    <w:rsid w:val="006B50A6"/>
    <w:rsid w:val="006B5EB8"/>
    <w:rsid w:val="006C179A"/>
    <w:rsid w:val="006C44AE"/>
    <w:rsid w:val="006C6246"/>
    <w:rsid w:val="006C66D5"/>
    <w:rsid w:val="006D0BFE"/>
    <w:rsid w:val="006D4061"/>
    <w:rsid w:val="006E26D0"/>
    <w:rsid w:val="006E3CFA"/>
    <w:rsid w:val="006E3F79"/>
    <w:rsid w:val="006E54AF"/>
    <w:rsid w:val="006F53A4"/>
    <w:rsid w:val="006F5404"/>
    <w:rsid w:val="006F62E8"/>
    <w:rsid w:val="006F7B83"/>
    <w:rsid w:val="00705277"/>
    <w:rsid w:val="00705580"/>
    <w:rsid w:val="0071069B"/>
    <w:rsid w:val="007115BF"/>
    <w:rsid w:val="007117D4"/>
    <w:rsid w:val="00720AA3"/>
    <w:rsid w:val="00721A6B"/>
    <w:rsid w:val="0073445A"/>
    <w:rsid w:val="00741B84"/>
    <w:rsid w:val="00746121"/>
    <w:rsid w:val="007508C1"/>
    <w:rsid w:val="00753FC4"/>
    <w:rsid w:val="00757BEB"/>
    <w:rsid w:val="00760F5B"/>
    <w:rsid w:val="00763050"/>
    <w:rsid w:val="0077014C"/>
    <w:rsid w:val="00770C62"/>
    <w:rsid w:val="0077150C"/>
    <w:rsid w:val="0077534B"/>
    <w:rsid w:val="007778E7"/>
    <w:rsid w:val="00777E55"/>
    <w:rsid w:val="007807E9"/>
    <w:rsid w:val="00780BB8"/>
    <w:rsid w:val="0078641E"/>
    <w:rsid w:val="007878F6"/>
    <w:rsid w:val="00787ED1"/>
    <w:rsid w:val="00792E76"/>
    <w:rsid w:val="0079304D"/>
    <w:rsid w:val="00793E79"/>
    <w:rsid w:val="00795EF5"/>
    <w:rsid w:val="007A1BD6"/>
    <w:rsid w:val="007A1D93"/>
    <w:rsid w:val="007A3E3A"/>
    <w:rsid w:val="007A58AB"/>
    <w:rsid w:val="007B1232"/>
    <w:rsid w:val="007B188E"/>
    <w:rsid w:val="007B1A20"/>
    <w:rsid w:val="007B3E53"/>
    <w:rsid w:val="007B43D0"/>
    <w:rsid w:val="007C2037"/>
    <w:rsid w:val="007C250C"/>
    <w:rsid w:val="007C2F3A"/>
    <w:rsid w:val="007C3497"/>
    <w:rsid w:val="007C5E97"/>
    <w:rsid w:val="007C6D0C"/>
    <w:rsid w:val="007C7B35"/>
    <w:rsid w:val="007D5F69"/>
    <w:rsid w:val="007D7790"/>
    <w:rsid w:val="007E0C0C"/>
    <w:rsid w:val="007E17C5"/>
    <w:rsid w:val="007E67BE"/>
    <w:rsid w:val="007F021D"/>
    <w:rsid w:val="007F47EC"/>
    <w:rsid w:val="007F5086"/>
    <w:rsid w:val="007F54F9"/>
    <w:rsid w:val="007F5D61"/>
    <w:rsid w:val="00801CD1"/>
    <w:rsid w:val="00802285"/>
    <w:rsid w:val="0081512A"/>
    <w:rsid w:val="00821C05"/>
    <w:rsid w:val="00822475"/>
    <w:rsid w:val="00822F56"/>
    <w:rsid w:val="0082388B"/>
    <w:rsid w:val="0083678D"/>
    <w:rsid w:val="008367BA"/>
    <w:rsid w:val="008368FB"/>
    <w:rsid w:val="00842390"/>
    <w:rsid w:val="008430EC"/>
    <w:rsid w:val="00845EDA"/>
    <w:rsid w:val="00847C50"/>
    <w:rsid w:val="00853893"/>
    <w:rsid w:val="008540A5"/>
    <w:rsid w:val="00855B06"/>
    <w:rsid w:val="00856119"/>
    <w:rsid w:val="0086122B"/>
    <w:rsid w:val="00864057"/>
    <w:rsid w:val="00865F2A"/>
    <w:rsid w:val="00866F40"/>
    <w:rsid w:val="00870874"/>
    <w:rsid w:val="0087344F"/>
    <w:rsid w:val="00874156"/>
    <w:rsid w:val="008751E5"/>
    <w:rsid w:val="00876C87"/>
    <w:rsid w:val="008776FD"/>
    <w:rsid w:val="00877854"/>
    <w:rsid w:val="008818D0"/>
    <w:rsid w:val="00884479"/>
    <w:rsid w:val="00891C7E"/>
    <w:rsid w:val="00892165"/>
    <w:rsid w:val="00892CF2"/>
    <w:rsid w:val="008A30CC"/>
    <w:rsid w:val="008A4010"/>
    <w:rsid w:val="008A71E3"/>
    <w:rsid w:val="008B286B"/>
    <w:rsid w:val="008B3E2B"/>
    <w:rsid w:val="008C304F"/>
    <w:rsid w:val="008D2020"/>
    <w:rsid w:val="008D20F6"/>
    <w:rsid w:val="008D2259"/>
    <w:rsid w:val="008D7C7E"/>
    <w:rsid w:val="008E44CB"/>
    <w:rsid w:val="008E51BD"/>
    <w:rsid w:val="008E55B4"/>
    <w:rsid w:val="008F0F45"/>
    <w:rsid w:val="009040CC"/>
    <w:rsid w:val="00904912"/>
    <w:rsid w:val="00904CF2"/>
    <w:rsid w:val="00910C1F"/>
    <w:rsid w:val="00911590"/>
    <w:rsid w:val="00912941"/>
    <w:rsid w:val="009132FE"/>
    <w:rsid w:val="00922FB7"/>
    <w:rsid w:val="009230B6"/>
    <w:rsid w:val="009253EE"/>
    <w:rsid w:val="00925876"/>
    <w:rsid w:val="00926D08"/>
    <w:rsid w:val="00930BE1"/>
    <w:rsid w:val="00935CBF"/>
    <w:rsid w:val="00936637"/>
    <w:rsid w:val="00941722"/>
    <w:rsid w:val="009429B8"/>
    <w:rsid w:val="00955A4A"/>
    <w:rsid w:val="00961A4A"/>
    <w:rsid w:val="00963491"/>
    <w:rsid w:val="00973A71"/>
    <w:rsid w:val="009764CB"/>
    <w:rsid w:val="0097671F"/>
    <w:rsid w:val="00980BF0"/>
    <w:rsid w:val="009866C9"/>
    <w:rsid w:val="009912E1"/>
    <w:rsid w:val="00994097"/>
    <w:rsid w:val="00994722"/>
    <w:rsid w:val="009962CB"/>
    <w:rsid w:val="009A3D59"/>
    <w:rsid w:val="009A40E9"/>
    <w:rsid w:val="009A434D"/>
    <w:rsid w:val="009A6852"/>
    <w:rsid w:val="009A75E4"/>
    <w:rsid w:val="009B0F74"/>
    <w:rsid w:val="009B2D12"/>
    <w:rsid w:val="009B6A35"/>
    <w:rsid w:val="009B704E"/>
    <w:rsid w:val="009C0A5C"/>
    <w:rsid w:val="009D3C89"/>
    <w:rsid w:val="009D5F11"/>
    <w:rsid w:val="009D5F26"/>
    <w:rsid w:val="009E3047"/>
    <w:rsid w:val="009E48E8"/>
    <w:rsid w:val="009E57C9"/>
    <w:rsid w:val="009F2298"/>
    <w:rsid w:val="009F2F64"/>
    <w:rsid w:val="009F3567"/>
    <w:rsid w:val="009F4DC4"/>
    <w:rsid w:val="00A02B94"/>
    <w:rsid w:val="00A035DD"/>
    <w:rsid w:val="00A0383D"/>
    <w:rsid w:val="00A041D3"/>
    <w:rsid w:val="00A07DD4"/>
    <w:rsid w:val="00A10139"/>
    <w:rsid w:val="00A10212"/>
    <w:rsid w:val="00A175C1"/>
    <w:rsid w:val="00A21336"/>
    <w:rsid w:val="00A2494F"/>
    <w:rsid w:val="00A25290"/>
    <w:rsid w:val="00A3244B"/>
    <w:rsid w:val="00A35447"/>
    <w:rsid w:val="00A35BF7"/>
    <w:rsid w:val="00A35DF2"/>
    <w:rsid w:val="00A371A5"/>
    <w:rsid w:val="00A43834"/>
    <w:rsid w:val="00A459A3"/>
    <w:rsid w:val="00A50F64"/>
    <w:rsid w:val="00A55474"/>
    <w:rsid w:val="00A56326"/>
    <w:rsid w:val="00A57A24"/>
    <w:rsid w:val="00A7276C"/>
    <w:rsid w:val="00A72D0D"/>
    <w:rsid w:val="00A761B4"/>
    <w:rsid w:val="00A82A46"/>
    <w:rsid w:val="00A83D5E"/>
    <w:rsid w:val="00A941F7"/>
    <w:rsid w:val="00A944A8"/>
    <w:rsid w:val="00A9730E"/>
    <w:rsid w:val="00A97E72"/>
    <w:rsid w:val="00AA5593"/>
    <w:rsid w:val="00AA5EAC"/>
    <w:rsid w:val="00AA5EAD"/>
    <w:rsid w:val="00AB2102"/>
    <w:rsid w:val="00AC2D6D"/>
    <w:rsid w:val="00AC2F31"/>
    <w:rsid w:val="00AC5F88"/>
    <w:rsid w:val="00AC6D66"/>
    <w:rsid w:val="00AD03B9"/>
    <w:rsid w:val="00AD094F"/>
    <w:rsid w:val="00AD0F67"/>
    <w:rsid w:val="00AD159D"/>
    <w:rsid w:val="00AD244C"/>
    <w:rsid w:val="00AD3DB6"/>
    <w:rsid w:val="00AD5B7F"/>
    <w:rsid w:val="00AD7C0B"/>
    <w:rsid w:val="00AE1C59"/>
    <w:rsid w:val="00AE1D82"/>
    <w:rsid w:val="00AE3FDB"/>
    <w:rsid w:val="00AE6B87"/>
    <w:rsid w:val="00B00675"/>
    <w:rsid w:val="00B03EB3"/>
    <w:rsid w:val="00B13811"/>
    <w:rsid w:val="00B16FDF"/>
    <w:rsid w:val="00B16FEB"/>
    <w:rsid w:val="00B21CBF"/>
    <w:rsid w:val="00B269B5"/>
    <w:rsid w:val="00B313BF"/>
    <w:rsid w:val="00B33B8A"/>
    <w:rsid w:val="00B3633A"/>
    <w:rsid w:val="00B36B9F"/>
    <w:rsid w:val="00B40B65"/>
    <w:rsid w:val="00B419BB"/>
    <w:rsid w:val="00B444E9"/>
    <w:rsid w:val="00B523E7"/>
    <w:rsid w:val="00B5717B"/>
    <w:rsid w:val="00B57939"/>
    <w:rsid w:val="00B608E1"/>
    <w:rsid w:val="00B6134E"/>
    <w:rsid w:val="00B616C0"/>
    <w:rsid w:val="00B626A7"/>
    <w:rsid w:val="00B6270D"/>
    <w:rsid w:val="00B644FC"/>
    <w:rsid w:val="00B6539B"/>
    <w:rsid w:val="00B6547D"/>
    <w:rsid w:val="00B70AD9"/>
    <w:rsid w:val="00B72171"/>
    <w:rsid w:val="00B736B5"/>
    <w:rsid w:val="00B7592A"/>
    <w:rsid w:val="00B75EB9"/>
    <w:rsid w:val="00B761F4"/>
    <w:rsid w:val="00B76BEB"/>
    <w:rsid w:val="00B84371"/>
    <w:rsid w:val="00B84391"/>
    <w:rsid w:val="00B84B2E"/>
    <w:rsid w:val="00B91D94"/>
    <w:rsid w:val="00B93A5E"/>
    <w:rsid w:val="00B960D2"/>
    <w:rsid w:val="00BA3C9E"/>
    <w:rsid w:val="00BA564F"/>
    <w:rsid w:val="00BC289E"/>
    <w:rsid w:val="00BC4BBF"/>
    <w:rsid w:val="00BD0281"/>
    <w:rsid w:val="00BE256D"/>
    <w:rsid w:val="00BE2F17"/>
    <w:rsid w:val="00BE5747"/>
    <w:rsid w:val="00BE6171"/>
    <w:rsid w:val="00BF2DC4"/>
    <w:rsid w:val="00BF4CD7"/>
    <w:rsid w:val="00BF608E"/>
    <w:rsid w:val="00BF6213"/>
    <w:rsid w:val="00C02B30"/>
    <w:rsid w:val="00C11207"/>
    <w:rsid w:val="00C12E76"/>
    <w:rsid w:val="00C14C83"/>
    <w:rsid w:val="00C17F7C"/>
    <w:rsid w:val="00C23E69"/>
    <w:rsid w:val="00C24948"/>
    <w:rsid w:val="00C474B5"/>
    <w:rsid w:val="00C51101"/>
    <w:rsid w:val="00C557CF"/>
    <w:rsid w:val="00C6302F"/>
    <w:rsid w:val="00C64FC5"/>
    <w:rsid w:val="00C650B5"/>
    <w:rsid w:val="00C65739"/>
    <w:rsid w:val="00C70EE4"/>
    <w:rsid w:val="00C75E78"/>
    <w:rsid w:val="00C829BE"/>
    <w:rsid w:val="00C84212"/>
    <w:rsid w:val="00C90E0C"/>
    <w:rsid w:val="00C91928"/>
    <w:rsid w:val="00C9307A"/>
    <w:rsid w:val="00CA63A0"/>
    <w:rsid w:val="00CB2D22"/>
    <w:rsid w:val="00CB5D7A"/>
    <w:rsid w:val="00CB6881"/>
    <w:rsid w:val="00CB7C90"/>
    <w:rsid w:val="00CC3C03"/>
    <w:rsid w:val="00CD2347"/>
    <w:rsid w:val="00CD6AF9"/>
    <w:rsid w:val="00CD6B19"/>
    <w:rsid w:val="00CE086B"/>
    <w:rsid w:val="00CE0F65"/>
    <w:rsid w:val="00CE4D2E"/>
    <w:rsid w:val="00CE5700"/>
    <w:rsid w:val="00CE70B4"/>
    <w:rsid w:val="00CF1996"/>
    <w:rsid w:val="00CF3F39"/>
    <w:rsid w:val="00CF4A86"/>
    <w:rsid w:val="00CF62F8"/>
    <w:rsid w:val="00D07312"/>
    <w:rsid w:val="00D07D5A"/>
    <w:rsid w:val="00D13092"/>
    <w:rsid w:val="00D17EC9"/>
    <w:rsid w:val="00D25495"/>
    <w:rsid w:val="00D30D13"/>
    <w:rsid w:val="00D31010"/>
    <w:rsid w:val="00D3201F"/>
    <w:rsid w:val="00D35D73"/>
    <w:rsid w:val="00D369B6"/>
    <w:rsid w:val="00D37A15"/>
    <w:rsid w:val="00D46C26"/>
    <w:rsid w:val="00D47D41"/>
    <w:rsid w:val="00D51CA8"/>
    <w:rsid w:val="00D53D84"/>
    <w:rsid w:val="00D54920"/>
    <w:rsid w:val="00D55E0A"/>
    <w:rsid w:val="00D651D7"/>
    <w:rsid w:val="00D76902"/>
    <w:rsid w:val="00D76DF0"/>
    <w:rsid w:val="00D77063"/>
    <w:rsid w:val="00D80CD9"/>
    <w:rsid w:val="00D81384"/>
    <w:rsid w:val="00D82288"/>
    <w:rsid w:val="00D852EA"/>
    <w:rsid w:val="00D900E5"/>
    <w:rsid w:val="00D9124D"/>
    <w:rsid w:val="00D92203"/>
    <w:rsid w:val="00DB6B6F"/>
    <w:rsid w:val="00DB7A15"/>
    <w:rsid w:val="00DC0ECE"/>
    <w:rsid w:val="00DC16A4"/>
    <w:rsid w:val="00DC33E7"/>
    <w:rsid w:val="00DC4DAB"/>
    <w:rsid w:val="00DC6D62"/>
    <w:rsid w:val="00DD057D"/>
    <w:rsid w:val="00DD1B2E"/>
    <w:rsid w:val="00DD213D"/>
    <w:rsid w:val="00DD35DA"/>
    <w:rsid w:val="00DD74AD"/>
    <w:rsid w:val="00DE5537"/>
    <w:rsid w:val="00DF70FD"/>
    <w:rsid w:val="00E00AD6"/>
    <w:rsid w:val="00E018F9"/>
    <w:rsid w:val="00E03398"/>
    <w:rsid w:val="00E10BA2"/>
    <w:rsid w:val="00E10F77"/>
    <w:rsid w:val="00E14E62"/>
    <w:rsid w:val="00E17F9F"/>
    <w:rsid w:val="00E31370"/>
    <w:rsid w:val="00E335B2"/>
    <w:rsid w:val="00E33A34"/>
    <w:rsid w:val="00E35708"/>
    <w:rsid w:val="00E4012D"/>
    <w:rsid w:val="00E41F6A"/>
    <w:rsid w:val="00E441B9"/>
    <w:rsid w:val="00E4453E"/>
    <w:rsid w:val="00E448C6"/>
    <w:rsid w:val="00E479FF"/>
    <w:rsid w:val="00E528CB"/>
    <w:rsid w:val="00E56D70"/>
    <w:rsid w:val="00E57FF9"/>
    <w:rsid w:val="00E61679"/>
    <w:rsid w:val="00E6220B"/>
    <w:rsid w:val="00E63410"/>
    <w:rsid w:val="00E7457F"/>
    <w:rsid w:val="00E80B4E"/>
    <w:rsid w:val="00E83352"/>
    <w:rsid w:val="00E857EB"/>
    <w:rsid w:val="00E87522"/>
    <w:rsid w:val="00E921BE"/>
    <w:rsid w:val="00E944B0"/>
    <w:rsid w:val="00E94F6A"/>
    <w:rsid w:val="00EA46C9"/>
    <w:rsid w:val="00EB0093"/>
    <w:rsid w:val="00EB344C"/>
    <w:rsid w:val="00EB4F9E"/>
    <w:rsid w:val="00EB693E"/>
    <w:rsid w:val="00EB7F69"/>
    <w:rsid w:val="00EC03B5"/>
    <w:rsid w:val="00EC19A9"/>
    <w:rsid w:val="00EC28AE"/>
    <w:rsid w:val="00EC2971"/>
    <w:rsid w:val="00EC5176"/>
    <w:rsid w:val="00EC6829"/>
    <w:rsid w:val="00EE17F9"/>
    <w:rsid w:val="00EE2622"/>
    <w:rsid w:val="00EE5618"/>
    <w:rsid w:val="00EF41C7"/>
    <w:rsid w:val="00EF54BD"/>
    <w:rsid w:val="00F0003A"/>
    <w:rsid w:val="00F00878"/>
    <w:rsid w:val="00F01D80"/>
    <w:rsid w:val="00F055B8"/>
    <w:rsid w:val="00F121AB"/>
    <w:rsid w:val="00F14758"/>
    <w:rsid w:val="00F16B5A"/>
    <w:rsid w:val="00F31E68"/>
    <w:rsid w:val="00F323D5"/>
    <w:rsid w:val="00F327E9"/>
    <w:rsid w:val="00F3504B"/>
    <w:rsid w:val="00F35149"/>
    <w:rsid w:val="00F427EE"/>
    <w:rsid w:val="00F43DF5"/>
    <w:rsid w:val="00F45593"/>
    <w:rsid w:val="00F45EF0"/>
    <w:rsid w:val="00F47B49"/>
    <w:rsid w:val="00F61A3E"/>
    <w:rsid w:val="00F61DC3"/>
    <w:rsid w:val="00F62797"/>
    <w:rsid w:val="00F72812"/>
    <w:rsid w:val="00F738D3"/>
    <w:rsid w:val="00F73C2A"/>
    <w:rsid w:val="00F767E5"/>
    <w:rsid w:val="00F806FB"/>
    <w:rsid w:val="00F8226B"/>
    <w:rsid w:val="00F8294C"/>
    <w:rsid w:val="00F8607D"/>
    <w:rsid w:val="00F93968"/>
    <w:rsid w:val="00F94519"/>
    <w:rsid w:val="00F976CD"/>
    <w:rsid w:val="00F97C26"/>
    <w:rsid w:val="00FB4B56"/>
    <w:rsid w:val="00FC110C"/>
    <w:rsid w:val="00FC38F1"/>
    <w:rsid w:val="00FC4537"/>
    <w:rsid w:val="00FC6834"/>
    <w:rsid w:val="00FC78A5"/>
    <w:rsid w:val="00FD05F1"/>
    <w:rsid w:val="00FD2A74"/>
    <w:rsid w:val="00FD2E1B"/>
    <w:rsid w:val="00FD401C"/>
    <w:rsid w:val="00FD4915"/>
    <w:rsid w:val="00FE64FD"/>
    <w:rsid w:val="00FF619B"/>
    <w:rsid w:val="00FF6C50"/>
    <w:rsid w:val="35A6D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ABDC2"/>
  <w15:chartTrackingRefBased/>
  <w15:docId w15:val="{76DA1CED-0EC0-4E2F-BBF0-1DDCA6F29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F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886"/>
    <w:pPr>
      <w:spacing w:after="16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88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7CC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D17EC9"/>
    <w:pPr>
      <w:spacing w:before="100" w:beforeAutospacing="1" w:after="100" w:afterAutospacing="1"/>
    </w:pPr>
    <w:rPr>
      <w:lang w:eastAsia="en-US"/>
    </w:rPr>
  </w:style>
  <w:style w:type="table" w:styleId="TableGrid">
    <w:name w:val="Table Grid"/>
    <w:basedOn w:val="TableNormal"/>
    <w:uiPriority w:val="39"/>
    <w:rsid w:val="00741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AD0F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531989"/>
  </w:style>
  <w:style w:type="character" w:styleId="Hyperlink">
    <w:name w:val="Hyperlink"/>
    <w:basedOn w:val="DefaultParagraphFont"/>
    <w:uiPriority w:val="99"/>
    <w:unhideWhenUsed/>
    <w:rsid w:val="00EC68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682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57939"/>
    <w:pPr>
      <w:tabs>
        <w:tab w:val="left" w:pos="260"/>
        <w:tab w:val="left" w:pos="380"/>
      </w:tabs>
      <w:spacing w:after="240"/>
      <w:ind w:left="264" w:hanging="26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176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76D0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3176D0"/>
    <w:rPr>
      <w:vertAlign w:val="superscript"/>
    </w:rPr>
  </w:style>
  <w:style w:type="paragraph" w:customStyle="1" w:styleId="Default">
    <w:name w:val="Default"/>
    <w:rsid w:val="00757B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55E0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22c1b6d-a364-40a7-af1e-040ad8c2638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931849D6EE0940AA2BD75AD34B03E6" ma:contentTypeVersion="4" ma:contentTypeDescription="Create a new document." ma:contentTypeScope="" ma:versionID="1a2f841e79ba399ad8125deaa22f38bf">
  <xsd:schema xmlns:xsd="http://www.w3.org/2001/XMLSchema" xmlns:xs="http://www.w3.org/2001/XMLSchema" xmlns:p="http://schemas.microsoft.com/office/2006/metadata/properties" xmlns:ns3="f22c1b6d-a364-40a7-af1e-040ad8c26383" targetNamespace="http://schemas.microsoft.com/office/2006/metadata/properties" ma:root="true" ma:fieldsID="7859640e601c58ef74d078c99587e4e2" ns3:_="">
    <xsd:import namespace="f22c1b6d-a364-40a7-af1e-040ad8c263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c1b6d-a364-40a7-af1e-040ad8c263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9AFB1C-8AC9-4B85-A17B-6A02846339AE}">
  <ds:schemaRefs>
    <ds:schemaRef ds:uri="http://schemas.microsoft.com/office/2006/metadata/properties"/>
    <ds:schemaRef ds:uri="http://schemas.microsoft.com/office/infopath/2007/PartnerControls"/>
    <ds:schemaRef ds:uri="f22c1b6d-a364-40a7-af1e-040ad8c26383"/>
  </ds:schemaRefs>
</ds:datastoreItem>
</file>

<file path=customXml/itemProps2.xml><?xml version="1.0" encoding="utf-8"?>
<ds:datastoreItem xmlns:ds="http://schemas.openxmlformats.org/officeDocument/2006/customXml" ds:itemID="{667F6DAD-5DA8-4A63-A0A1-DBB502F9FD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AACA70-8378-46E5-A825-341974BC25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2c1b6d-a364-40a7-af1e-040ad8c263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491C33D-40CE-D94F-8D82-955142007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6</Words>
  <Characters>545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, Ryoko</dc:creator>
  <cp:keywords/>
  <dc:description/>
  <cp:lastModifiedBy>Isabelle Iversen</cp:lastModifiedBy>
  <cp:revision>3</cp:revision>
  <dcterms:created xsi:type="dcterms:W3CDTF">2024-06-03T21:10:00Z</dcterms:created>
  <dcterms:modified xsi:type="dcterms:W3CDTF">2024-06-03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8"&gt;&lt;session id="5kJmYg8D"/&gt;&lt;style id="http://www.zotero.org/styles/the-lancet-infectious-diseases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  <property fmtid="{D5CDD505-2E9C-101B-9397-08002B2CF9AE}" pid="4" name="ContentTypeId">
    <vt:lpwstr>0x0101005A931849D6EE0940AA2BD75AD34B03E6</vt:lpwstr>
  </property>
</Properties>
</file>